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4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30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99.019997pt;margin-top:-18.49654pt;width:399.586018pt;height:534.580pt;mso-position-horizontal-relative:page;mso-position-vertical-relative:paragraph;z-index:-3778" type="#_x0000_t202" filled="f" stroked="f">
            <v:textbox inset="0,0,0,0">
              <w:txbxContent>
                <w:tbl>
                  <w:tblPr>
                    <w:tblW w:w="0" w:type="auto"/>
                    <w:tblLook w:val="01E0"/>
                    <w:tblLayout w:type="fixed"/>
                    <w:tblCellMar>
                      <w:left w:w="0" w:type="dxa"/>
                      <w:right w:w="0" w:type="dxa"/>
                      <w:bottom w:w="0" w:type="dxa"/>
                      <w:top w:w="0" w:type="dxa"/>
                    </w:tblCellMar>
                    <w:jc w:val="left"/>
                  </w:tblPr>
                  <w:tblGrid/>
                  <w:tr>
                    <w:trPr>
                      <w:trHeight w:val="355" w:hRule="exact"/>
                    </w:trPr>
                    <w:tc>
                      <w:tcPr>
                        <w:tcW w:w="88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0" w:after="0" w:line="240" w:lineRule="auto"/>
                          <w:ind w:left="180" w:right="-59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A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C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L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35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0" w:after="0" w:line="240" w:lineRule="auto"/>
                          <w:ind w:left="41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C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PE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0" w:after="0" w:line="240" w:lineRule="auto"/>
                          <w:ind w:left="41" w:right="-44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</w:t>
                        </w:r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0" w:after="0" w:line="240" w:lineRule="auto"/>
                          <w:ind w:left="41" w:right="-44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S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</w:t>
                        </w:r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0" w:after="0" w:line="240" w:lineRule="auto"/>
                          <w:ind w:left="41" w:right="-47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ET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</w:t>
                        </w:r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0" w:after="0" w:line="240" w:lineRule="auto"/>
                          <w:ind w:left="41" w:right="-44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EV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30" w:after="0" w:line="240" w:lineRule="auto"/>
                          <w:ind w:left="41" w:right="-67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F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SB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right="21"/>
                          <w:jc w:val="righ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00</w:t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7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2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6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5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5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94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00</w:t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6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5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9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8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9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8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00</w:t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4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8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6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7.7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7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0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6.8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7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87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00</w:t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0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7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88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35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8.8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7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4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9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84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00</w:t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5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6.3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6.5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4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1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2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4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8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3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0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00</w:t>
                        </w:r>
                      </w:p>
                    </w:tc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0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8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7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7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6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00</w:t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1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4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1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5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6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4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4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4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1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6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4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6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2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0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1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4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3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5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0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8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2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5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1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2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28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5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2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1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9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5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9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0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3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6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6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6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4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5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0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7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3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8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5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0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9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1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1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8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-147" w:right="-20"/>
                          <w:jc w:val="left"/>
                          <w:tabs>
                            <w:tab w:pos="760" w:val="left"/>
                          </w:tabs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1"/>
                            <w:w w:val="100"/>
                          </w:rPr>
                          <w:t>D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</w:t>
                          <w:tab/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56"/>
                            <w:w w:val="100"/>
                          </w:rPr>
                          <w:t> 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3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1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5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4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2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88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35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9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6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4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3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2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9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6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5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4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1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4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6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6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8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6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2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7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6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1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9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4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1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1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7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3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514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3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4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9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6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3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1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5.7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4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8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1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1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8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4.4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4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6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5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4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5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2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1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5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3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4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74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9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77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4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6.3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.4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9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0.8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0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70" w:hRule="exact"/>
                    </w:trPr>
                    <w:tc>
                      <w:tcPr>
                        <w:tcW w:w="88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35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1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9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7.1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3.0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4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25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1.29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356" w:hRule="exact"/>
                    </w:trPr>
                    <w:tc>
                      <w:tcPr>
                        <w:tcW w:w="1241" w:type="dxa"/>
                        <w:gridSpan w:val="2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53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-1"/>
                            <w:w w:val="100"/>
                          </w:rPr>
                          <w:t>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.84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10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6.6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7.06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7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9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5.8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09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492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2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6.2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485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8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152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5.88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630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/>
                        <w:rPr/>
                      </w:p>
                    </w:tc>
                    <w:tc>
                      <w:tcPr>
                        <w:tcW w:w="611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44" w:after="0" w:line="240" w:lineRule="auto"/>
                          <w:ind w:left="6" w:right="-20"/>
                          <w:jc w:val="left"/>
                          <w:rPr>
                            <w:rFonts w:ascii="Arial" w:hAnsi="Arial" w:cs="Arial" w:eastAsia="Arial"/>
                            <w:sz w:val="22"/>
                            <w:szCs w:val="2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  <w:t>6.67</w:t>
                        </w:r>
                        <w:r>
                          <w:rPr>
                            <w:rFonts w:ascii="Arial" w:hAnsi="Arial" w:cs="Arial" w:eastAsia="Arial"/>
                            <w:sz w:val="22"/>
                            <w:szCs w:val="22"/>
                            <w:spacing w:val="0"/>
                            <w:w w:val="100"/>
                          </w:rPr>
                        </w:r>
                      </w:p>
                    </w:tc>
                  </w:tr>
                </w:tbl>
                <w:p>
                  <w:pPr>
                    <w:spacing w:before="0" w:after="0" w:line="240" w:lineRule="auto"/>
                    <w:jc w:val="left"/>
                  </w:pPr>
                  <w:rPr/>
                </w:p>
              </w:txbxContent>
            </v:textbox>
          </v:shape>
        </w:pic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L2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350" w:lineRule="auto"/>
        <w:ind w:left="119" w:right="838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CE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E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E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1</w:t>
      </w:r>
    </w:p>
    <w:p>
      <w:pPr>
        <w:spacing w:before="3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E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2</w:t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E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4</w:t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350" w:lineRule="auto"/>
        <w:ind w:left="119" w:right="8418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FEV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B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L2</w:t>
      </w:r>
    </w:p>
    <w:p>
      <w:pPr>
        <w:spacing w:before="3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X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1</w:t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F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X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2</w:t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3</w:t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6</w:t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LEF1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350" w:lineRule="auto"/>
        <w:ind w:left="119" w:right="8503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S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1"/>
          <w:w w:val="11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Y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6</w:t>
      </w:r>
    </w:p>
    <w:p>
      <w:pPr>
        <w:spacing w:before="3" w:after="0" w:line="350" w:lineRule="auto"/>
        <w:ind w:left="119" w:right="8332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1"/>
          <w:w w:val="100"/>
        </w:rPr>
        <w:t>M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Y</w:t>
      </w:r>
      <w:r>
        <w:rPr>
          <w:rFonts w:ascii="Arial" w:hAnsi="Arial" w:cs="Arial" w:eastAsia="Arial"/>
          <w:sz w:val="22"/>
          <w:szCs w:val="22"/>
          <w:spacing w:val="-1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G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E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U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O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N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B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2"/>
        </w:rPr>
        <w:t>NF</w:t>
      </w:r>
      <w:r>
        <w:rPr>
          <w:rFonts w:ascii="Arial" w:hAnsi="Arial" w:cs="Arial" w:eastAsia="Arial"/>
          <w:sz w:val="22"/>
          <w:szCs w:val="22"/>
          <w:spacing w:val="1"/>
          <w:w w:val="102"/>
        </w:rPr>
        <w:t>I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X</w:t>
      </w:r>
      <w:r>
        <w:rPr>
          <w:rFonts w:ascii="Arial" w:hAnsi="Arial" w:cs="Arial" w:eastAsia="Arial"/>
          <w:sz w:val="22"/>
          <w:szCs w:val="22"/>
          <w:spacing w:val="0"/>
          <w:w w:val="9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1H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4</w:t>
      </w:r>
    </w:p>
    <w:p>
      <w:pPr>
        <w:spacing w:before="3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4A1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5A1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350" w:lineRule="auto"/>
        <w:ind w:left="119" w:right="8551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w w:val="98"/>
        </w:rPr>
        <w:t>N</w:t>
      </w:r>
      <w:r>
        <w:rPr>
          <w:rFonts w:ascii="Arial" w:hAnsi="Arial" w:cs="Arial" w:eastAsia="Arial"/>
          <w:sz w:val="22"/>
          <w:szCs w:val="22"/>
          <w:spacing w:val="1"/>
          <w:w w:val="98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L</w:t>
      </w:r>
      <w:r>
        <w:rPr>
          <w:rFonts w:ascii="Arial" w:hAnsi="Arial" w:cs="Arial" w:eastAsia="Arial"/>
          <w:sz w:val="22"/>
          <w:szCs w:val="22"/>
          <w:spacing w:val="0"/>
          <w:w w:val="107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A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X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8</w:t>
      </w:r>
    </w:p>
    <w:p>
      <w:pPr>
        <w:spacing w:before="3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1"/>
          <w:w w:val="100"/>
        </w:rPr>
        <w:t>R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UN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X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2</w:t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119" w:right="-20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1</w:t>
      </w:r>
      <w:r>
        <w:rPr>
          <w:rFonts w:ascii="Arial" w:hAnsi="Arial" w:cs="Arial" w:eastAsia="Arial"/>
          <w:sz w:val="22"/>
          <w:szCs w:val="22"/>
          <w:spacing w:val="0"/>
          <w:w w:val="100"/>
        </w:rPr>
      </w:r>
    </w:p>
    <w:p>
      <w:pPr>
        <w:spacing w:before="7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351" w:lineRule="auto"/>
        <w:ind w:left="119" w:right="8437"/>
        <w:jc w:val="left"/>
        <w:rPr>
          <w:rFonts w:ascii="Arial" w:hAnsi="Arial" w:cs="Arial" w:eastAsia="Arial"/>
          <w:sz w:val="22"/>
          <w:szCs w:val="22"/>
        </w:rPr>
      </w:pPr>
      <w:rPr/>
      <w:r>
        <w:rPr>
          <w:rFonts w:ascii="Arial" w:hAnsi="Arial" w:cs="Arial" w:eastAsia="Arial"/>
          <w:sz w:val="22"/>
          <w:szCs w:val="22"/>
          <w:spacing w:val="0"/>
          <w:w w:val="100"/>
        </w:rPr>
        <w:t>S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P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IB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 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T</w:t>
      </w:r>
      <w:r>
        <w:rPr>
          <w:rFonts w:ascii="Arial" w:hAnsi="Arial" w:cs="Arial" w:eastAsia="Arial"/>
          <w:sz w:val="22"/>
          <w:szCs w:val="22"/>
          <w:spacing w:val="1"/>
          <w:w w:val="100"/>
        </w:rPr>
        <w:t>C</w:t>
      </w:r>
      <w:r>
        <w:rPr>
          <w:rFonts w:ascii="Arial" w:hAnsi="Arial" w:cs="Arial" w:eastAsia="Arial"/>
          <w:sz w:val="22"/>
          <w:szCs w:val="22"/>
          <w:spacing w:val="0"/>
          <w:w w:val="100"/>
        </w:rPr>
        <w:t>F21</w:t>
      </w:r>
    </w:p>
    <w:p>
      <w:pPr>
        <w:jc w:val="left"/>
        <w:spacing w:after="0"/>
        <w:sectPr>
          <w:type w:val="continuous"/>
          <w:pgSz w:w="11920" w:h="16860"/>
          <w:pgMar w:top="1020" w:bottom="280" w:left="940" w:right="1680"/>
        </w:sectPr>
      </w:pPr>
      <w:rPr/>
    </w:p>
    <w:p>
      <w:pPr>
        <w:spacing w:before="4" w:after="0" w:line="90" w:lineRule="exact"/>
        <w:jc w:val="left"/>
        <w:rPr>
          <w:sz w:val="9"/>
          <w:szCs w:val="9"/>
        </w:rPr>
      </w:pPr>
      <w:rPr/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8.879995" w:type="dxa"/>
      </w:tblPr>
      <w:tblGrid/>
      <w:tr>
        <w:trPr>
          <w:trHeight w:val="355" w:hRule="exact"/>
        </w:trPr>
        <w:tc>
          <w:tcPr>
            <w:tcW w:w="88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180" w:right="-5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L2</w:t>
            </w:r>
          </w:p>
        </w:tc>
        <w:tc>
          <w:tcPr>
            <w:tcW w:w="3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0" w:right="-6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</w:p>
        </w:tc>
        <w:tc>
          <w:tcPr>
            <w:tcW w:w="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6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</w:p>
        </w:tc>
        <w:tc>
          <w:tcPr>
            <w:tcW w:w="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5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6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</w:p>
        </w:tc>
        <w:tc>
          <w:tcPr>
            <w:tcW w:w="34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5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6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</w:t>
            </w:r>
          </w:p>
        </w:tc>
        <w:tc>
          <w:tcPr>
            <w:tcW w:w="34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LEF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4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1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7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6</w:t>
            </w:r>
          </w:p>
        </w:tc>
        <w:tc>
          <w:tcPr>
            <w:tcW w:w="57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4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4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9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0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4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6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88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2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3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2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3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0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1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8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8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21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7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26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6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75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4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7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9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92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6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8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4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5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0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8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7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2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3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9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88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9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9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9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8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9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7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4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9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0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7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7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2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56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8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2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3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</w:tbl>
    <w:p>
      <w:pPr>
        <w:jc w:val="left"/>
        <w:spacing w:after="0"/>
        <w:sectPr>
          <w:pgSz w:w="11920" w:h="16860"/>
          <w:pgMar w:top="1020" w:bottom="280" w:left="760" w:right="1680"/>
        </w:sectPr>
      </w:pPr>
      <w:rPr/>
    </w:p>
    <w:p>
      <w:pPr>
        <w:spacing w:before="4" w:after="0" w:line="90" w:lineRule="exact"/>
        <w:jc w:val="left"/>
        <w:rPr>
          <w:sz w:val="9"/>
          <w:szCs w:val="9"/>
        </w:rPr>
      </w:pPr>
      <w:rPr/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8.879995" w:type="dxa"/>
      </w:tblPr>
      <w:tblGrid/>
      <w:tr>
        <w:trPr>
          <w:trHeight w:val="355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M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Y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G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0" w:right="-54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E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U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O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2"/>
              </w:rPr>
              <w:t>NF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2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2"/>
              </w:rPr>
              <w:t>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w w:val="102"/>
              </w:rPr>
              <w:t>NF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2"/>
              </w:rPr>
              <w:t>I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97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H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</w:t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A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6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A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w w:val="98"/>
              </w:rPr>
              <w:t>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98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7"/>
              </w:rPr>
              <w:t>L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9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1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2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2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2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2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8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2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3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1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08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5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9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.4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1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8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9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4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3.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6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4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1.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0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5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3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9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3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6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0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0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08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2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9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7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21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4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2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2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2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3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9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8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2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08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0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2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8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5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42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2.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9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08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0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9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0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08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5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.2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8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0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32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2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9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2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4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4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0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4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6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4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3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9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56" w:hRule="exact"/>
        </w:trPr>
        <w:tc>
          <w:tcPr>
            <w:tcW w:w="124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2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6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08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9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1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21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5.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2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8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6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68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</w:tbl>
    <w:p>
      <w:pPr>
        <w:jc w:val="left"/>
        <w:spacing w:after="0"/>
        <w:sectPr>
          <w:pgSz w:w="11920" w:h="16860"/>
          <w:pgMar w:top="1020" w:bottom="280" w:left="760" w:right="1680"/>
        </w:sectPr>
      </w:pPr>
      <w:rPr/>
    </w:p>
    <w:p>
      <w:pPr>
        <w:spacing w:before="4" w:after="0" w:line="90" w:lineRule="exact"/>
        <w:jc w:val="left"/>
        <w:rPr>
          <w:sz w:val="9"/>
          <w:szCs w:val="9"/>
        </w:rPr>
      </w:pPr>
      <w:rPr/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8.879995" w:type="dxa"/>
      </w:tblPr>
      <w:tblGrid/>
      <w:tr>
        <w:trPr>
          <w:trHeight w:val="355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180" w:right="-54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</w:t>
            </w:r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R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UN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X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7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S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P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IB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7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0" w:after="0" w:line="240" w:lineRule="auto"/>
              <w:ind w:left="41" w:right="-4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2"/>
                <w:szCs w:val="22"/>
                <w:spacing w:val="1"/>
                <w:w w:val="100"/>
              </w:rPr>
              <w:t>C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F21</w:t>
            </w:r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6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2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9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0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.4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8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6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8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7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5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1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8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6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21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8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0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7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5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21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3.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9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3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0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6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4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7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8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1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0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5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7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1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6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3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6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4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7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5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9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21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4.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6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7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2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42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21"/>
              <w:jc w:val="righ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98"/>
              </w:rPr>
              <w:t>3.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7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2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9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7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6.3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5.43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.3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77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3.09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5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3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0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4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7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0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2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3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2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80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102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51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4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7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05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4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70" w:hRule="exact"/>
        </w:trPr>
        <w:tc>
          <w:tcPr>
            <w:tcW w:w="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48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9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.9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2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8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62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05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0.7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356" w:hRule="exact"/>
        </w:trPr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5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</w:t>
            </w:r>
            <w:r>
              <w:rPr>
                <w:rFonts w:ascii="Arial" w:hAnsi="Arial" w:cs="Arial" w:eastAsia="Arial"/>
                <w:sz w:val="22"/>
                <w:szCs w:val="22"/>
                <w:spacing w:val="-1"/>
                <w:w w:val="100"/>
              </w:rPr>
              <w:t>0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.98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10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36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9.41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123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06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51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48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7.84</w:t>
            </w:r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241" w:type="dxa"/>
            <w:gridSpan w:val="2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4" w:after="0" w:line="240" w:lineRule="auto"/>
              <w:ind w:left="694" w:right="-2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Pr/>
            <w:r>
              <w:rPr>
                <w:rFonts w:ascii="Arial" w:hAnsi="Arial" w:cs="Arial" w:eastAsia="Arial"/>
                <w:sz w:val="22"/>
                <w:szCs w:val="22"/>
                <w:spacing w:val="0"/>
                <w:w w:val="100"/>
              </w:rPr>
              <w:t>100</w:t>
            </w:r>
          </w:p>
        </w:tc>
      </w:tr>
    </w:tbl>
    <w:sectPr>
      <w:pgSz w:w="11920" w:h="16860"/>
      <w:pgMar w:top="1020" w:bottom="280" w:left="76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 治和 （ すずき はるかず ）</dc:creator>
  <dcterms:created xsi:type="dcterms:W3CDTF">2021-10-26T16:25:19Z</dcterms:created>
  <dcterms:modified xsi:type="dcterms:W3CDTF">2021-10-26T16:2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LastSaved">
    <vt:filetime>2021-10-26T00:00:00Z</vt:filetime>
  </property>
</Properties>
</file>